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65D920" w14:textId="77777777" w:rsidR="00607233" w:rsidRDefault="00607233" w:rsidP="0060723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674760FD" w14:textId="11CABA29" w:rsidR="00607233" w:rsidRPr="00330376" w:rsidRDefault="00607233" w:rsidP="0060723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330376">
        <w:rPr>
          <w:rFonts w:ascii="Times New Roman" w:hAnsi="Times New Roman" w:cs="Times New Roman"/>
          <w:b/>
          <w:bCs/>
        </w:rPr>
        <w:t xml:space="preserve">S3 </w:t>
      </w:r>
      <w:r w:rsidRPr="00330376">
        <w:rPr>
          <w:rFonts w:ascii="Times New Roman" w:hAnsi="Times New Roman" w:cs="Times New Roman"/>
          <w:b/>
          <w:bCs/>
          <w:color w:val="000000" w:themeColor="text1"/>
        </w:rPr>
        <w:t>Table. The MM</w:t>
      </w:r>
      <w:r w:rsidR="00272413">
        <w:rPr>
          <w:rFonts w:ascii="Times New Roman" w:hAnsi="Times New Roman" w:cs="Times New Roman"/>
          <w:b/>
          <w:bCs/>
          <w:color w:val="000000" w:themeColor="text1"/>
        </w:rPr>
        <w:t>-</w:t>
      </w:r>
      <w:r w:rsidR="00136066">
        <w:rPr>
          <w:rFonts w:ascii="Times New Roman" w:hAnsi="Times New Roman" w:cs="Times New Roman"/>
          <w:b/>
          <w:bCs/>
          <w:color w:val="000000" w:themeColor="text1"/>
        </w:rPr>
        <w:t>GBSA</w:t>
      </w:r>
      <w:r w:rsidRPr="00330376">
        <w:rPr>
          <w:rFonts w:ascii="Times New Roman" w:hAnsi="Times New Roman" w:cs="Times New Roman"/>
          <w:b/>
          <w:bCs/>
          <w:color w:val="000000" w:themeColor="text1"/>
        </w:rPr>
        <w:t xml:space="preserve"> analysis of the </w:t>
      </w:r>
      <w:r w:rsidR="003B2D16" w:rsidRPr="00330376">
        <w:rPr>
          <w:rFonts w:ascii="Times New Roman" w:hAnsi="Times New Roman" w:cs="Times New Roman"/>
          <w:b/>
          <w:bCs/>
          <w:color w:val="000000" w:themeColor="text1"/>
        </w:rPr>
        <w:t>“V</w:t>
      </w:r>
      <w:r w:rsidRPr="00330376">
        <w:rPr>
          <w:rFonts w:ascii="Times New Roman" w:hAnsi="Times New Roman" w:cs="Times New Roman"/>
          <w:b/>
          <w:bCs/>
          <w:color w:val="000000" w:themeColor="text1"/>
        </w:rPr>
        <w:t>-TLR-2</w:t>
      </w:r>
      <w:r w:rsidR="003B2D16" w:rsidRPr="00330376">
        <w:rPr>
          <w:rFonts w:ascii="Times New Roman" w:hAnsi="Times New Roman" w:cs="Times New Roman"/>
          <w:b/>
          <w:bCs/>
          <w:color w:val="000000" w:themeColor="text1"/>
        </w:rPr>
        <w:t>”</w:t>
      </w:r>
      <w:r w:rsidRPr="00330376">
        <w:rPr>
          <w:rFonts w:ascii="Times New Roman" w:hAnsi="Times New Roman" w:cs="Times New Roman"/>
          <w:b/>
          <w:bCs/>
          <w:color w:val="000000" w:themeColor="text1"/>
        </w:rPr>
        <w:t xml:space="preserve"> and </w:t>
      </w:r>
      <w:r w:rsidR="003B2D16" w:rsidRPr="00330376">
        <w:rPr>
          <w:rFonts w:ascii="Times New Roman" w:hAnsi="Times New Roman" w:cs="Times New Roman"/>
          <w:b/>
          <w:bCs/>
          <w:color w:val="000000" w:themeColor="text1"/>
        </w:rPr>
        <w:t>“V</w:t>
      </w:r>
      <w:r w:rsidRPr="00330376">
        <w:rPr>
          <w:rFonts w:ascii="Times New Roman" w:hAnsi="Times New Roman" w:cs="Times New Roman"/>
          <w:b/>
          <w:bCs/>
          <w:color w:val="000000" w:themeColor="text1"/>
        </w:rPr>
        <w:t>-TLR-4</w:t>
      </w:r>
      <w:r w:rsidR="003B2D16" w:rsidRPr="00330376">
        <w:rPr>
          <w:rFonts w:ascii="Times New Roman" w:hAnsi="Times New Roman" w:cs="Times New Roman"/>
          <w:b/>
          <w:bCs/>
          <w:color w:val="000000" w:themeColor="text1"/>
        </w:rPr>
        <w:t>”</w:t>
      </w:r>
      <w:r w:rsidRPr="00330376">
        <w:rPr>
          <w:rFonts w:ascii="Times New Roman" w:hAnsi="Times New Roman" w:cs="Times New Roman"/>
          <w:b/>
          <w:bCs/>
          <w:color w:val="000000" w:themeColor="text1"/>
        </w:rPr>
        <w:t xml:space="preserve"> complexes.</w:t>
      </w:r>
    </w:p>
    <w:tbl>
      <w:tblPr>
        <w:tblStyle w:val="TableGrid"/>
        <w:tblW w:w="9000" w:type="dxa"/>
        <w:tblLayout w:type="fixed"/>
        <w:tblLook w:val="04A0" w:firstRow="1" w:lastRow="0" w:firstColumn="1" w:lastColumn="0" w:noHBand="0" w:noVBand="1"/>
      </w:tblPr>
      <w:tblGrid>
        <w:gridCol w:w="1376"/>
        <w:gridCol w:w="1305"/>
        <w:gridCol w:w="1435"/>
        <w:gridCol w:w="1628"/>
        <w:gridCol w:w="1628"/>
        <w:gridCol w:w="1628"/>
      </w:tblGrid>
      <w:tr w:rsidR="00607233" w:rsidRPr="000A42ED" w14:paraId="17259211" w14:textId="77777777" w:rsidTr="00D43A12">
        <w:trPr>
          <w:trHeight w:val="731"/>
        </w:trPr>
        <w:tc>
          <w:tcPr>
            <w:tcW w:w="1376" w:type="dxa"/>
          </w:tcPr>
          <w:p w14:paraId="3860A4E0" w14:textId="77777777" w:rsidR="00607233" w:rsidRPr="00FB141B" w:rsidRDefault="00607233" w:rsidP="00D43A1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B141B">
              <w:rPr>
                <w:rFonts w:ascii="Times New Roman" w:hAnsi="Times New Roman" w:cs="Times New Roman"/>
                <w:b/>
                <w:bCs/>
              </w:rPr>
              <w:t>Complex</w:t>
            </w:r>
          </w:p>
        </w:tc>
        <w:tc>
          <w:tcPr>
            <w:tcW w:w="1305" w:type="dxa"/>
          </w:tcPr>
          <w:p w14:paraId="6EA1EC7B" w14:textId="77777777" w:rsidR="00607233" w:rsidRPr="00FB141B" w:rsidRDefault="00607233" w:rsidP="00D43A1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B141B">
              <w:rPr>
                <w:rFonts w:ascii="Times New Roman" w:hAnsi="Times New Roman" w:cs="Times New Roman"/>
                <w:b/>
                <w:bCs/>
              </w:rPr>
              <w:t>VDW</w:t>
            </w:r>
          </w:p>
          <w:p w14:paraId="54FA12FC" w14:textId="77777777" w:rsidR="00607233" w:rsidRPr="00FB141B" w:rsidRDefault="00607233" w:rsidP="00D43A1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B141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kcal/mol)</w:t>
            </w:r>
          </w:p>
        </w:tc>
        <w:tc>
          <w:tcPr>
            <w:tcW w:w="1435" w:type="dxa"/>
          </w:tcPr>
          <w:p w14:paraId="18B72165" w14:textId="77777777" w:rsidR="00607233" w:rsidRPr="00FB141B" w:rsidRDefault="00607233" w:rsidP="00D43A1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B141B">
              <w:rPr>
                <w:rFonts w:ascii="Times New Roman" w:hAnsi="Times New Roman" w:cs="Times New Roman"/>
                <w:b/>
                <w:bCs/>
              </w:rPr>
              <w:t>ELE</w:t>
            </w:r>
          </w:p>
          <w:p w14:paraId="4488DCFC" w14:textId="77777777" w:rsidR="00607233" w:rsidRPr="00FB141B" w:rsidRDefault="00607233" w:rsidP="00D43A1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B141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kcal/mol)</w:t>
            </w:r>
          </w:p>
        </w:tc>
        <w:tc>
          <w:tcPr>
            <w:tcW w:w="1628" w:type="dxa"/>
          </w:tcPr>
          <w:p w14:paraId="5192795A" w14:textId="77777777" w:rsidR="00607233" w:rsidRPr="00FB141B" w:rsidRDefault="00607233" w:rsidP="00D43A1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B141B">
              <w:rPr>
                <w:rFonts w:ascii="Times New Roman" w:hAnsi="Times New Roman" w:cs="Times New Roman"/>
                <w:b/>
                <w:bCs/>
              </w:rPr>
              <w:t>GB</w:t>
            </w:r>
          </w:p>
          <w:p w14:paraId="7B46484F" w14:textId="77777777" w:rsidR="00607233" w:rsidRPr="00FB141B" w:rsidRDefault="00607233" w:rsidP="00D43A1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B141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kcal/mol)</w:t>
            </w:r>
          </w:p>
        </w:tc>
        <w:tc>
          <w:tcPr>
            <w:tcW w:w="1628" w:type="dxa"/>
          </w:tcPr>
          <w:p w14:paraId="5250FE00" w14:textId="77777777" w:rsidR="00607233" w:rsidRPr="00FB141B" w:rsidRDefault="00607233" w:rsidP="00D43A1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B141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A</w:t>
            </w:r>
          </w:p>
          <w:p w14:paraId="082D3738" w14:textId="77777777" w:rsidR="00607233" w:rsidRPr="00FB141B" w:rsidRDefault="00607233" w:rsidP="00D43A1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B141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kcal/mol)</w:t>
            </w:r>
          </w:p>
        </w:tc>
        <w:tc>
          <w:tcPr>
            <w:tcW w:w="1628" w:type="dxa"/>
          </w:tcPr>
          <w:p w14:paraId="49AC246D" w14:textId="77777777" w:rsidR="00607233" w:rsidRPr="00FB141B" w:rsidRDefault="00607233" w:rsidP="00D43A1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B141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Total binding energy </w:t>
            </w:r>
          </w:p>
          <w:p w14:paraId="6BFE5591" w14:textId="77777777" w:rsidR="00607233" w:rsidRPr="00FB141B" w:rsidRDefault="00607233" w:rsidP="00D43A1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B141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kcal/mol)</w:t>
            </w:r>
          </w:p>
        </w:tc>
      </w:tr>
      <w:tr w:rsidR="00607233" w:rsidRPr="000A42ED" w14:paraId="6F0D614E" w14:textId="77777777" w:rsidTr="00D43A12">
        <w:trPr>
          <w:trHeight w:val="731"/>
        </w:trPr>
        <w:tc>
          <w:tcPr>
            <w:tcW w:w="1376" w:type="dxa"/>
          </w:tcPr>
          <w:p w14:paraId="1761495B" w14:textId="79BC384B" w:rsidR="00607233" w:rsidRPr="00662626" w:rsidRDefault="003B2D16" w:rsidP="00D43A1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“V</w:t>
            </w:r>
            <w:r w:rsidR="00607233" w:rsidRPr="00662626">
              <w:rPr>
                <w:rFonts w:ascii="Times New Roman" w:hAnsi="Times New Roman" w:cs="Times New Roman"/>
              </w:rPr>
              <w:t>-TLR-2</w:t>
            </w:r>
            <w:r>
              <w:rPr>
                <w:rFonts w:ascii="Times New Roman" w:hAnsi="Times New Roman" w:cs="Times New Roman"/>
              </w:rPr>
              <w:t>”</w:t>
            </w:r>
          </w:p>
        </w:tc>
        <w:tc>
          <w:tcPr>
            <w:tcW w:w="1305" w:type="dxa"/>
          </w:tcPr>
          <w:p w14:paraId="0A47DDDC" w14:textId="77777777" w:rsidR="00607233" w:rsidRPr="00662626" w:rsidRDefault="00607233" w:rsidP="00D43A1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62626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346.7</w:t>
            </w:r>
          </w:p>
        </w:tc>
        <w:tc>
          <w:tcPr>
            <w:tcW w:w="1435" w:type="dxa"/>
          </w:tcPr>
          <w:p w14:paraId="02170470" w14:textId="77777777" w:rsidR="00607233" w:rsidRPr="00662626" w:rsidRDefault="00607233" w:rsidP="00D43A1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62626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860.9</w:t>
            </w:r>
          </w:p>
        </w:tc>
        <w:tc>
          <w:tcPr>
            <w:tcW w:w="1628" w:type="dxa"/>
          </w:tcPr>
          <w:p w14:paraId="4811E30D" w14:textId="77777777" w:rsidR="00607233" w:rsidRPr="00662626" w:rsidRDefault="00607233" w:rsidP="00D43A12">
            <w:pPr>
              <w:spacing w:line="276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64.38</w:t>
            </w:r>
          </w:p>
        </w:tc>
        <w:tc>
          <w:tcPr>
            <w:tcW w:w="1628" w:type="dxa"/>
          </w:tcPr>
          <w:p w14:paraId="71404390" w14:textId="77777777" w:rsidR="00607233" w:rsidRPr="00662626" w:rsidRDefault="00607233" w:rsidP="00D43A12">
            <w:pPr>
              <w:spacing w:line="276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662626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42.8</w:t>
            </w:r>
          </w:p>
        </w:tc>
        <w:tc>
          <w:tcPr>
            <w:tcW w:w="1628" w:type="dxa"/>
          </w:tcPr>
          <w:p w14:paraId="496CD3FD" w14:textId="77777777" w:rsidR="00607233" w:rsidRPr="00662626" w:rsidRDefault="00607233" w:rsidP="00D43A1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2626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186.01</w:t>
            </w:r>
          </w:p>
        </w:tc>
      </w:tr>
      <w:tr w:rsidR="00607233" w:rsidRPr="000A42ED" w14:paraId="4EE4EA37" w14:textId="77777777" w:rsidTr="00D43A12">
        <w:trPr>
          <w:trHeight w:val="765"/>
        </w:trPr>
        <w:tc>
          <w:tcPr>
            <w:tcW w:w="1376" w:type="dxa"/>
          </w:tcPr>
          <w:p w14:paraId="6F5AE9B7" w14:textId="719C8D4E" w:rsidR="00607233" w:rsidRPr="00662626" w:rsidRDefault="003B2D16" w:rsidP="00D43A1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“V</w:t>
            </w:r>
            <w:r w:rsidR="00607233" w:rsidRPr="00662626">
              <w:rPr>
                <w:rFonts w:ascii="Times New Roman" w:hAnsi="Times New Roman" w:cs="Times New Roman"/>
              </w:rPr>
              <w:t>-TLR-4</w:t>
            </w:r>
            <w:r>
              <w:rPr>
                <w:rFonts w:ascii="Times New Roman" w:hAnsi="Times New Roman" w:cs="Times New Roman"/>
              </w:rPr>
              <w:t>”</w:t>
            </w:r>
          </w:p>
        </w:tc>
        <w:tc>
          <w:tcPr>
            <w:tcW w:w="1305" w:type="dxa"/>
          </w:tcPr>
          <w:p w14:paraId="0DC4FF67" w14:textId="77777777" w:rsidR="00607233" w:rsidRPr="00662626" w:rsidRDefault="00607233" w:rsidP="00D43A1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12.27</w:t>
            </w:r>
          </w:p>
        </w:tc>
        <w:tc>
          <w:tcPr>
            <w:tcW w:w="1435" w:type="dxa"/>
          </w:tcPr>
          <w:p w14:paraId="5986D7E0" w14:textId="77777777" w:rsidR="00607233" w:rsidRPr="00662626" w:rsidRDefault="00607233" w:rsidP="00D43A1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62626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7131.08</w:t>
            </w:r>
          </w:p>
        </w:tc>
        <w:tc>
          <w:tcPr>
            <w:tcW w:w="1628" w:type="dxa"/>
          </w:tcPr>
          <w:p w14:paraId="251494D4" w14:textId="77777777" w:rsidR="00607233" w:rsidRPr="00662626" w:rsidRDefault="00607233" w:rsidP="00D43A1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190.12</w:t>
            </w:r>
          </w:p>
        </w:tc>
        <w:tc>
          <w:tcPr>
            <w:tcW w:w="1628" w:type="dxa"/>
          </w:tcPr>
          <w:p w14:paraId="219E4470" w14:textId="77777777" w:rsidR="00607233" w:rsidRPr="00662626" w:rsidRDefault="00607233" w:rsidP="00D43A1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62626">
              <w:rPr>
                <w:rFonts w:ascii="Times New Roman" w:hAnsi="Times New Roman" w:cs="Times New Roman"/>
                <w:color w:val="000000" w:themeColor="text1"/>
              </w:rPr>
              <w:t>-2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662626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66</w:t>
            </w:r>
          </w:p>
        </w:tc>
        <w:tc>
          <w:tcPr>
            <w:tcW w:w="1628" w:type="dxa"/>
          </w:tcPr>
          <w:p w14:paraId="4FB431BC" w14:textId="77777777" w:rsidR="00607233" w:rsidRPr="00662626" w:rsidRDefault="00607233" w:rsidP="00D43A1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D1492">
              <w:rPr>
                <w:rFonts w:ascii="Times New Roman" w:hAnsi="Times New Roman" w:cs="Times New Roman"/>
                <w:color w:val="000000" w:themeColor="text1"/>
              </w:rPr>
              <w:t>-180.89</w:t>
            </w:r>
          </w:p>
        </w:tc>
      </w:tr>
    </w:tbl>
    <w:p w14:paraId="3EFA0F8E" w14:textId="77777777" w:rsidR="00607233" w:rsidRDefault="00607233" w:rsidP="00607233"/>
    <w:p w14:paraId="1304C347" w14:textId="77777777" w:rsidR="00BF5C8A" w:rsidRDefault="00BF5C8A"/>
    <w:sectPr w:rsidR="00BF5C8A" w:rsidSect="00607233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233"/>
    <w:rsid w:val="00136066"/>
    <w:rsid w:val="00272413"/>
    <w:rsid w:val="002B3023"/>
    <w:rsid w:val="00330376"/>
    <w:rsid w:val="003B2D16"/>
    <w:rsid w:val="0053346F"/>
    <w:rsid w:val="00607233"/>
    <w:rsid w:val="00674BCC"/>
    <w:rsid w:val="00BF5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A07AC8"/>
  <w15:chartTrackingRefBased/>
  <w15:docId w15:val="{843B758A-EC85-4650-9796-E236871491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7233"/>
    <w:rPr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72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34</Characters>
  <Application>Microsoft Office Word</Application>
  <DocSecurity>0</DocSecurity>
  <Lines>1</Lines>
  <Paragraphs>1</Paragraphs>
  <ScaleCrop>false</ScaleCrop>
  <Company/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Abdullah Mahdeen</dc:creator>
  <cp:keywords/>
  <dc:description/>
  <cp:lastModifiedBy>Ahmad Abdullah Mahdeen</cp:lastModifiedBy>
  <cp:revision>5</cp:revision>
  <dcterms:created xsi:type="dcterms:W3CDTF">2024-09-05T03:18:00Z</dcterms:created>
  <dcterms:modified xsi:type="dcterms:W3CDTF">2024-10-07T12:23:00Z</dcterms:modified>
</cp:coreProperties>
</file>